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2F86" w:rsidRDefault="003700E0">
      <w:r>
        <w:t>Supplementary</w:t>
      </w:r>
      <w:r w:rsidR="002F28FB">
        <w:t xml:space="preserve"> Table </w:t>
      </w:r>
      <w:r>
        <w:t>S</w:t>
      </w:r>
      <w:r w:rsidR="002F28FB">
        <w:t>4</w:t>
      </w:r>
      <w:r w:rsidR="005B31BD">
        <w:t>.</w:t>
      </w:r>
      <w:r w:rsidR="00ED114D" w:rsidRPr="00ED114D">
        <w:t xml:space="preserve"> Sequence number of archaea</w:t>
      </w:r>
      <w:r w:rsidR="00514EB0">
        <w:t>l taxonomy</w:t>
      </w:r>
      <w:r w:rsidR="000778E9">
        <w:t xml:space="preserve"> </w:t>
      </w:r>
      <w:r w:rsidR="000778E9" w:rsidRPr="00ED114D">
        <w:t>at the family level</w:t>
      </w:r>
      <w:r w:rsidR="00ED114D" w:rsidRPr="00ED114D">
        <w:t xml:space="preserve"> in selected samples</w:t>
      </w:r>
      <w:r w:rsidR="000778E9">
        <w:t xml:space="preserve"> discussed in the</w:t>
      </w:r>
      <w:r w:rsidR="003E7EAE">
        <w:t xml:space="preserve"> main</w:t>
      </w:r>
      <w:r w:rsidR="000778E9">
        <w:t xml:space="preserve"> text</w:t>
      </w:r>
      <w:r w:rsidR="00ED114D" w:rsidRPr="00ED114D">
        <w:t>.</w:t>
      </w:r>
    </w:p>
    <w:tbl>
      <w:tblPr>
        <w:tblW w:w="4726" w:type="pct"/>
        <w:tblLayout w:type="fixed"/>
        <w:tblLook w:val="04A0" w:firstRow="1" w:lastRow="0" w:firstColumn="1" w:lastColumn="0" w:noHBand="0" w:noVBand="1"/>
      </w:tblPr>
      <w:tblGrid>
        <w:gridCol w:w="1710"/>
        <w:gridCol w:w="1276"/>
        <w:gridCol w:w="1622"/>
        <w:gridCol w:w="1713"/>
        <w:gridCol w:w="1617"/>
        <w:gridCol w:w="1438"/>
        <w:gridCol w:w="1345"/>
        <w:gridCol w:w="1529"/>
      </w:tblGrid>
      <w:tr w:rsidR="001D64DA" w:rsidRPr="001D64DA" w:rsidTr="001D64DA">
        <w:trPr>
          <w:trHeight w:val="300"/>
        </w:trPr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bookmarkStart w:id="0" w:name="_GoBack"/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Halobacteri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aceae</w:t>
            </w:r>
            <w:proofErr w:type="spellEnd"/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Methanobacter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iaceae</w:t>
            </w:r>
            <w:proofErr w:type="spellEnd"/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Methanocorpusc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ulaceae</w:t>
            </w:r>
            <w:proofErr w:type="spellEnd"/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Methanomicrob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iaceae</w:t>
            </w:r>
            <w:proofErr w:type="spellEnd"/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Methanospiril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laceae</w:t>
            </w:r>
            <w:proofErr w:type="spellEnd"/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Methanosae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taceae</w:t>
            </w:r>
            <w:proofErr w:type="spellEnd"/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Methanosarci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naceae</w:t>
            </w:r>
            <w:proofErr w:type="spellEnd"/>
          </w:p>
        </w:tc>
      </w:tr>
      <w:tr w:rsidR="001D64DA" w:rsidRPr="001D64DA" w:rsidTr="001D64DA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20120528-4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4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9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119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1260</w:t>
            </w:r>
          </w:p>
        </w:tc>
      </w:tr>
      <w:tr w:rsidR="001D64DA" w:rsidRPr="001D64DA" w:rsidTr="001D64DA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HN20130630-3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1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19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27</w:t>
            </w:r>
          </w:p>
        </w:tc>
      </w:tr>
      <w:tr w:rsidR="001D64DA" w:rsidRPr="001D64DA" w:rsidTr="001D64DA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PR120111-2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62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1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17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356</w:t>
            </w:r>
          </w:p>
        </w:tc>
      </w:tr>
      <w:tr w:rsidR="001D64DA" w:rsidRPr="001D64DA" w:rsidTr="001D64DA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HN20130629-1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4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111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67</w:t>
            </w:r>
          </w:p>
        </w:tc>
      </w:tr>
      <w:tr w:rsidR="001D64DA" w:rsidRPr="001D64DA" w:rsidTr="001D64DA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HN20130630-2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9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2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69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293</w:t>
            </w:r>
          </w:p>
        </w:tc>
      </w:tr>
      <w:tr w:rsidR="001D64DA" w:rsidRPr="001D64DA" w:rsidTr="001D64DA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20120528-3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6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528</w:t>
            </w:r>
          </w:p>
        </w:tc>
      </w:tr>
      <w:tr w:rsidR="001D64DA" w:rsidRPr="001D64DA" w:rsidTr="001D64DA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PR120111-3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4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17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639</w:t>
            </w:r>
          </w:p>
        </w:tc>
      </w:tr>
      <w:tr w:rsidR="001D64DA" w:rsidRPr="001D64DA" w:rsidTr="001D64DA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CM12723-3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18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26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16</w:t>
            </w:r>
          </w:p>
        </w:tc>
      </w:tr>
      <w:tr w:rsidR="001D64DA" w:rsidRPr="001D64DA" w:rsidTr="001D64DA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20120528-3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43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39</w:t>
            </w:r>
          </w:p>
        </w:tc>
      </w:tr>
      <w:tr w:rsidR="001D64DA" w:rsidRPr="001D64DA" w:rsidTr="001D64DA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20120528-44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47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17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4DA" w:rsidRPr="001D64DA" w:rsidRDefault="001D64DA" w:rsidP="001D6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64DA">
              <w:rPr>
                <w:rFonts w:ascii="Calibri" w:eastAsia="Times New Roman" w:hAnsi="Calibri" w:cs="Times New Roman"/>
                <w:color w:val="000000"/>
                <w:sz w:val="20"/>
              </w:rPr>
              <w:t>74</w:t>
            </w:r>
          </w:p>
        </w:tc>
      </w:tr>
      <w:bookmarkEnd w:id="0"/>
    </w:tbl>
    <w:p w:rsidR="001D64DA" w:rsidRDefault="001D64DA"/>
    <w:sectPr w:rsidR="001D64DA" w:rsidSect="001D64D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4DA"/>
    <w:rsid w:val="000778E9"/>
    <w:rsid w:val="001D64DA"/>
    <w:rsid w:val="00242F86"/>
    <w:rsid w:val="002F28FB"/>
    <w:rsid w:val="003700E0"/>
    <w:rsid w:val="003E7EAE"/>
    <w:rsid w:val="00514EB0"/>
    <w:rsid w:val="005B31BD"/>
    <w:rsid w:val="008B7CCF"/>
    <w:rsid w:val="00C817F2"/>
    <w:rsid w:val="00ED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16743D-679D-4B96-9176-566C0C7C0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541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4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4.DOCX</TitleName>
  </documentManagement>
</p:properties>
</file>

<file path=customXml/itemProps1.xml><?xml version="1.0" encoding="utf-8"?>
<ds:datastoreItem xmlns:ds="http://schemas.openxmlformats.org/officeDocument/2006/customXml" ds:itemID="{14C2E560-3BAA-4F16-B04F-9F6C5FD50A43}"/>
</file>

<file path=customXml/itemProps2.xml><?xml version="1.0" encoding="utf-8"?>
<ds:datastoreItem xmlns:ds="http://schemas.openxmlformats.org/officeDocument/2006/customXml" ds:itemID="{C6EE945A-B1B2-4178-80FE-2BF38CF98A55}"/>
</file>

<file path=customXml/itemProps3.xml><?xml version="1.0" encoding="utf-8"?>
<ds:datastoreItem xmlns:ds="http://schemas.openxmlformats.org/officeDocument/2006/customXml" ds:itemID="{034D43F2-B913-498E-8B4A-58E4A37098B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yan</dc:creator>
  <cp:keywords/>
  <dc:description/>
  <cp:lastModifiedBy>Fuyan Li</cp:lastModifiedBy>
  <cp:revision>10</cp:revision>
  <dcterms:created xsi:type="dcterms:W3CDTF">2015-07-02T09:09:00Z</dcterms:created>
  <dcterms:modified xsi:type="dcterms:W3CDTF">2016-07-30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